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05AC" w14:textId="71170168" w:rsidR="0021782B" w:rsidRPr="00420B93" w:rsidRDefault="0021782B" w:rsidP="00420B93">
      <w:pPr>
        <w:ind w:left="2832" w:hanging="2832"/>
        <w:jc w:val="both"/>
        <w:rPr>
          <w:highlight w:val="yellow"/>
          <w:lang w:val="en-US"/>
        </w:rPr>
      </w:pPr>
      <w:r w:rsidRPr="00420B93">
        <w:rPr>
          <w:b/>
          <w:lang w:val="en-US"/>
        </w:rPr>
        <w:t>Supplementary figure</w:t>
      </w:r>
      <w:r w:rsidRPr="00420B93">
        <w:rPr>
          <w:b/>
          <w:lang w:val="en-US"/>
        </w:rPr>
        <w:tab/>
      </w:r>
      <w:r w:rsidRPr="00420B93">
        <w:rPr>
          <w:lang w:val="en-US"/>
        </w:rPr>
        <w:t xml:space="preserve">PRGS response stratified by patient with specimens with discrepant findings </w:t>
      </w:r>
    </w:p>
    <w:p w14:paraId="5F014B68" w14:textId="59277B7D" w:rsidR="0021782B" w:rsidRPr="00420B93" w:rsidRDefault="00FA4559" w:rsidP="00420B93">
      <w:pPr>
        <w:ind w:left="1420" w:hanging="1420"/>
        <w:jc w:val="both"/>
        <w:rPr>
          <w:highlight w:val="yellow"/>
          <w:lang w:val="en-US"/>
        </w:rPr>
      </w:pPr>
      <w:r w:rsidRPr="00420B93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AB945D2" wp14:editId="364CD431">
                <wp:simplePos x="0" y="0"/>
                <wp:positionH relativeFrom="column">
                  <wp:posOffset>-635</wp:posOffset>
                </wp:positionH>
                <wp:positionV relativeFrom="paragraph">
                  <wp:posOffset>-635</wp:posOffset>
                </wp:positionV>
                <wp:extent cx="5548396" cy="6027420"/>
                <wp:effectExtent l="0" t="0" r="1905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8396" cy="6027420"/>
                          <a:chOff x="0" y="0"/>
                          <a:chExt cx="5548396" cy="6027420"/>
                        </a:xfrm>
                      </wpg:grpSpPr>
                      <wpg:grpSp>
                        <wpg:cNvPr id="28" name="Groupe 28"/>
                        <wpg:cNvGrpSpPr/>
                        <wpg:grpSpPr>
                          <a:xfrm>
                            <a:off x="0" y="0"/>
                            <a:ext cx="5548396" cy="822793"/>
                            <a:chOff x="818148" y="0"/>
                            <a:chExt cx="5548396" cy="822793"/>
                          </a:xfrm>
                        </wpg:grpSpPr>
                        <pic:pic xmlns:pic="http://schemas.openxmlformats.org/drawingml/2006/picture">
                          <pic:nvPicPr>
                            <pic:cNvPr id="29" name="Image 29" descr="Une image contenant dessin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18148" y="593558"/>
                              <a:ext cx="1363980" cy="2292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9" name="Image 39" descr="Une image contenant dessin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69958" y="561474"/>
                              <a:ext cx="1265555" cy="24828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0" name="Image 40" descr="Une image contenant dessin, tasse, assiette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89684" y="489285"/>
                              <a:ext cx="1266825" cy="33274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1" name="Image 41" descr="Une image contenant dessin&#10;&#10;Description générée automatiquement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93369" y="360948"/>
                              <a:ext cx="1273175" cy="4419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2" name="Zone de texte 42"/>
                          <wps:cNvSpPr txBox="1"/>
                          <wps:spPr>
                            <a:xfrm>
                              <a:off x="1179095" y="8021"/>
                              <a:ext cx="675640" cy="3549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89C9801" w14:textId="77777777" w:rsidR="0021782B" w:rsidRPr="00A048AB" w:rsidRDefault="0021782B" w:rsidP="0021782B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Zone de texte 43"/>
                          <wps:cNvSpPr txBox="1"/>
                          <wps:spPr>
                            <a:xfrm>
                              <a:off x="2574758" y="8021"/>
                              <a:ext cx="675640" cy="3549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283455F" w14:textId="77777777" w:rsidR="0021782B" w:rsidRPr="00E40942" w:rsidRDefault="0021782B" w:rsidP="0021782B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Zone de texte 47"/>
                          <wps:cNvSpPr txBox="1"/>
                          <wps:spPr>
                            <a:xfrm>
                              <a:off x="4002505" y="8021"/>
                              <a:ext cx="675005" cy="3543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B23A42" w14:textId="77777777" w:rsidR="0021782B" w:rsidRPr="00E40942" w:rsidRDefault="0021782B" w:rsidP="0021782B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Zone de texte 48"/>
                          <wps:cNvSpPr txBox="1"/>
                          <wps:spPr>
                            <a:xfrm>
                              <a:off x="5398169" y="0"/>
                              <a:ext cx="675005" cy="3543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2C0334F" w14:textId="77777777" w:rsidR="0021782B" w:rsidRPr="00E40942" w:rsidRDefault="0021782B" w:rsidP="0021782B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9540" y="883920"/>
                            <a:ext cx="4846320" cy="5143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B945D2" id="Groupe 2" o:spid="_x0000_s1026" style="position:absolute;left:0;text-align:left;margin-left:-.05pt;margin-top:-.05pt;width:436.9pt;height:474.6pt;z-index:251660288" coordsize="55483,60274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">
                <v:group id="Groupe 28" o:spid="_x0000_s1027" style="position:absolute;width:55483;height:8227" coordorigin="8181" coordsize="55483,82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29" o:spid="_x0000_s1028" type="#_x0000_t75" alt="Une image contenant dessin&#10;&#10;Description générée automatiquement" style="position:absolute;left:8181;top:5935;width:13640;height:22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">
                    <v:imagedata r:id="rId9" o:title="Une image contenant dessin&#10;&#10;Description générée automatiquement"/>
                  </v:shape>
                  <v:shape id="Image 39" o:spid="_x0000_s1029" type="#_x0000_t75" alt="Une image contenant dessin&#10;&#10;Description générée automatiquement" style="position:absolute;left:22699;top:5614;width:12656;height:24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">
                    <v:imagedata r:id="rId10" o:title="Une image contenant dessin&#10;&#10;Description générée automatiquement"/>
                  </v:shape>
                  <v:shape id="Image 40" o:spid="_x0000_s1030" type="#_x0000_t75" alt="Une image contenant dessin, tasse, assiette&#10;&#10;Description générée automatiquement" style="position:absolute;left:36896;top:4892;width:12669;height:33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">
                    <v:imagedata r:id="rId11" o:title="Une image contenant dessin, tasse, assiette&#10;&#10;Description générée automatiquement"/>
                  </v:shape>
                  <v:shape id="Image 41" o:spid="_x0000_s1031" type="#_x0000_t75" alt="Une image contenant dessin&#10;&#10;Description générée automatiquement" style="position:absolute;left:50933;top:3609;width:12732;height:44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">
                    <v:imagedata r:id="rId12" o:title="Une image contenant dessin&#10;&#10;Description générée automatiquemen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42" o:spid="_x0000_s1032" type="#_x0000_t202" style="position:absolute;left:11790;top:80;width:6757;height:35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489C9801" w14:textId="77777777" w:rsidR="0021782B" w:rsidRPr="00A048AB" w:rsidRDefault="0021782B" w:rsidP="0021782B">
                          <w:pPr>
                            <w:jc w:val="center"/>
                            <w:rPr>
                              <w:rFonts w:asciiTheme="minorHAnsi" w:hAnsiTheme="minorHAnsi" w:cstheme="minorHAnsi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</w:p>
                      </w:txbxContent>
                    </v:textbox>
                  </v:shape>
                  <v:shape id="Zone de texte 43" o:spid="_x0000_s1033" type="#_x0000_t202" style="position:absolute;left:25747;top:80;width:6756;height:35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6283455F" w14:textId="77777777" w:rsidR="0021782B" w:rsidRPr="00E40942" w:rsidRDefault="0021782B" w:rsidP="0021782B">
                          <w:pPr>
                            <w:jc w:val="center"/>
                            <w:rPr>
                              <w:rFonts w:asciiTheme="minorHAnsi" w:hAnsiTheme="minorHAnsi" w:cstheme="minorHAnsi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</w:p>
                      </w:txbxContent>
                    </v:textbox>
                  </v:shape>
                  <v:shape id="Zone de texte 47" o:spid="_x0000_s1034" type="#_x0000_t202" style="position:absolute;left:40025;top:80;width:6750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3CB23A42" w14:textId="77777777" w:rsidR="0021782B" w:rsidRPr="00E40942" w:rsidRDefault="0021782B" w:rsidP="0021782B">
                          <w:pPr>
                            <w:jc w:val="center"/>
                            <w:rPr>
                              <w:rFonts w:asciiTheme="minorHAnsi" w:hAnsiTheme="minorHAnsi" w:cstheme="minorHAnsi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</w:p>
                      </w:txbxContent>
                    </v:textbox>
                  </v:shape>
                  <v:shape id="Zone de texte 48" o:spid="_x0000_s1035" type="#_x0000_t202" style="position:absolute;left:53981;width:6750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52C0334F" w14:textId="77777777" w:rsidR="0021782B" w:rsidRPr="00E40942" w:rsidRDefault="0021782B" w:rsidP="0021782B">
                          <w:pPr>
                            <w:jc w:val="center"/>
                            <w:rPr>
                              <w:rFonts w:asciiTheme="minorHAnsi" w:hAnsiTheme="minorHAnsi" w:cstheme="minorHAnsi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</w:p>
                      </w:txbxContent>
                    </v:textbox>
                  </v:shape>
                </v:group>
                <v:shape id="Image 1" o:spid="_x0000_s1036" type="#_x0000_t75" style="position:absolute;left:1295;top:8839;width:48463;height:514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">
                  <v:imagedata r:id="rId13" o:title=""/>
                </v:shape>
              </v:group>
            </w:pict>
          </mc:Fallback>
        </mc:AlternateContent>
      </w:r>
    </w:p>
    <w:p w14:paraId="4FB6D043" w14:textId="0B8ECA25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3360815E" w14:textId="5D78447E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184FC3A0" w14:textId="6798E70C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471087BF" w14:textId="4C914C98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6034942F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5C25BB32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2E8B4B20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30CDDBEC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647AC9A5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5596A1C5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0EC8F2D0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02180FD8" w14:textId="63699A32" w:rsidR="0021782B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654D67D3" w14:textId="6594E690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1C5E0525" w14:textId="5DF82652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13E2F561" w14:textId="04EC38B3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7547CFD0" w14:textId="5EFC65E2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13DD6ABE" w14:textId="3054B41F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3C8ECC79" w14:textId="4D47152C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3B04234F" w14:textId="28CB5DE0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1CDD1B7D" w14:textId="69745E54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3053A724" w14:textId="143FD5C4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6FF870D4" w14:textId="290D70CD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03AD1EA6" w14:textId="237D864C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2195C9BC" w14:textId="0A68E6A6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75652E5E" w14:textId="45B0B19A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269A38B0" w14:textId="057D8651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3B9684C1" w14:textId="186FA3DA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0DED9D78" w14:textId="6FBEABB4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00CE118E" w14:textId="7C841D1E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735E125D" w14:textId="7AF378EF" w:rsid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69737277" w14:textId="77777777" w:rsidR="00420B93" w:rsidRPr="00420B93" w:rsidRDefault="00420B93" w:rsidP="00420B93">
      <w:pPr>
        <w:ind w:left="1420" w:hanging="1420"/>
        <w:jc w:val="both"/>
        <w:rPr>
          <w:highlight w:val="yellow"/>
          <w:lang w:val="en-US"/>
        </w:rPr>
      </w:pPr>
    </w:p>
    <w:p w14:paraId="70247642" w14:textId="77777777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41D9A2F0" w14:textId="7D2AFB3E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554C9D63" w14:textId="352DCB75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773ED4C0" w14:textId="762D44E9" w:rsidR="0021782B" w:rsidRPr="00420B93" w:rsidRDefault="0021782B" w:rsidP="00420B93">
      <w:pPr>
        <w:ind w:left="1420" w:hanging="1420"/>
        <w:jc w:val="both"/>
        <w:rPr>
          <w:highlight w:val="yellow"/>
          <w:lang w:val="en-US"/>
        </w:rPr>
      </w:pPr>
    </w:p>
    <w:p w14:paraId="4074B845" w14:textId="77777777" w:rsidR="0021782B" w:rsidRPr="00420B93" w:rsidRDefault="0021782B" w:rsidP="00420B93">
      <w:pPr>
        <w:jc w:val="both"/>
        <w:rPr>
          <w:lang w:val="en-US" w:eastAsia="fr-CH"/>
        </w:rPr>
      </w:pPr>
      <w:r w:rsidRPr="00420B93">
        <w:rPr>
          <w:lang w:val="en-US" w:eastAsia="fr-CH"/>
        </w:rPr>
        <w:t>Horizontal box plots with illustration of highest, lowest, medians and outliers Peritoneal Regression Grading System (PRGS) response stratified by patient with specimens with discrepant findings. PRGS-1 corresponds to a complete regression with absence of tumor cells; PRGS-2 to major regression features with only a few residual tumor cells; PRGS-3 to minor regression with predominance of residual tumor cells and only few regressive features; PRGS-4 to no response.</w:t>
      </w:r>
    </w:p>
    <w:p w14:paraId="4A9234C3" w14:textId="58CE05E8" w:rsidR="002E2685" w:rsidRPr="00420B93" w:rsidRDefault="0021782B" w:rsidP="00420B93">
      <w:r w:rsidRPr="00420B93">
        <w:rPr>
          <w:lang w:val="en-US" w:eastAsia="fr-CH"/>
        </w:rPr>
        <w:t xml:space="preserve">PRGS: median, 10 and 90 percentiles with outlier’s data.  </w:t>
      </w:r>
    </w:p>
    <w:sectPr w:rsidR="002E2685" w:rsidRPr="00420B93" w:rsidSect="00A82C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2B"/>
    <w:rsid w:val="00001396"/>
    <w:rsid w:val="0000286D"/>
    <w:rsid w:val="00005C27"/>
    <w:rsid w:val="00006F6C"/>
    <w:rsid w:val="0002647D"/>
    <w:rsid w:val="00026D1C"/>
    <w:rsid w:val="0003761B"/>
    <w:rsid w:val="000508E8"/>
    <w:rsid w:val="0005509B"/>
    <w:rsid w:val="00062639"/>
    <w:rsid w:val="00063ED2"/>
    <w:rsid w:val="00071238"/>
    <w:rsid w:val="00072084"/>
    <w:rsid w:val="000A49F9"/>
    <w:rsid w:val="000A7C10"/>
    <w:rsid w:val="000B183A"/>
    <w:rsid w:val="000B3709"/>
    <w:rsid w:val="000B3CF7"/>
    <w:rsid w:val="000C1047"/>
    <w:rsid w:val="000D70C6"/>
    <w:rsid w:val="000F1C64"/>
    <w:rsid w:val="00113870"/>
    <w:rsid w:val="001200B1"/>
    <w:rsid w:val="00130E4D"/>
    <w:rsid w:val="00153517"/>
    <w:rsid w:val="0016696E"/>
    <w:rsid w:val="0016725D"/>
    <w:rsid w:val="001802B5"/>
    <w:rsid w:val="001B2B07"/>
    <w:rsid w:val="001B63D1"/>
    <w:rsid w:val="001C197D"/>
    <w:rsid w:val="001C2F0D"/>
    <w:rsid w:val="001C5EB3"/>
    <w:rsid w:val="001E6F25"/>
    <w:rsid w:val="00200ACA"/>
    <w:rsid w:val="0020777C"/>
    <w:rsid w:val="0021782B"/>
    <w:rsid w:val="00222D08"/>
    <w:rsid w:val="0023289A"/>
    <w:rsid w:val="0025279E"/>
    <w:rsid w:val="002703A7"/>
    <w:rsid w:val="00272C8F"/>
    <w:rsid w:val="00293911"/>
    <w:rsid w:val="002A7353"/>
    <w:rsid w:val="002B3D9D"/>
    <w:rsid w:val="002B6C00"/>
    <w:rsid w:val="002D0DF6"/>
    <w:rsid w:val="002D2698"/>
    <w:rsid w:val="002D5888"/>
    <w:rsid w:val="002E4924"/>
    <w:rsid w:val="002E51D5"/>
    <w:rsid w:val="002F3601"/>
    <w:rsid w:val="002F6A7B"/>
    <w:rsid w:val="003020AD"/>
    <w:rsid w:val="00302302"/>
    <w:rsid w:val="00321333"/>
    <w:rsid w:val="00323714"/>
    <w:rsid w:val="00343E89"/>
    <w:rsid w:val="003444C0"/>
    <w:rsid w:val="0034792C"/>
    <w:rsid w:val="003513D7"/>
    <w:rsid w:val="00351910"/>
    <w:rsid w:val="00364C04"/>
    <w:rsid w:val="003665EA"/>
    <w:rsid w:val="00394DE1"/>
    <w:rsid w:val="003A59D2"/>
    <w:rsid w:val="003B54E6"/>
    <w:rsid w:val="003C1609"/>
    <w:rsid w:val="003C1F7E"/>
    <w:rsid w:val="003D0B81"/>
    <w:rsid w:val="003E169E"/>
    <w:rsid w:val="003F291A"/>
    <w:rsid w:val="003F3EBD"/>
    <w:rsid w:val="003F5E63"/>
    <w:rsid w:val="00402686"/>
    <w:rsid w:val="00414576"/>
    <w:rsid w:val="00420A20"/>
    <w:rsid w:val="00420B93"/>
    <w:rsid w:val="004331DD"/>
    <w:rsid w:val="0043526E"/>
    <w:rsid w:val="004405FE"/>
    <w:rsid w:val="004505AB"/>
    <w:rsid w:val="004560EB"/>
    <w:rsid w:val="00463994"/>
    <w:rsid w:val="00471638"/>
    <w:rsid w:val="00473B01"/>
    <w:rsid w:val="004766B9"/>
    <w:rsid w:val="004A26EF"/>
    <w:rsid w:val="004A4E96"/>
    <w:rsid w:val="004A646A"/>
    <w:rsid w:val="004A64CC"/>
    <w:rsid w:val="004B76D5"/>
    <w:rsid w:val="004D31C3"/>
    <w:rsid w:val="004D4B08"/>
    <w:rsid w:val="004D61BF"/>
    <w:rsid w:val="004E6E8A"/>
    <w:rsid w:val="004F0809"/>
    <w:rsid w:val="005016CF"/>
    <w:rsid w:val="005162B8"/>
    <w:rsid w:val="00527047"/>
    <w:rsid w:val="005306F2"/>
    <w:rsid w:val="00540E6C"/>
    <w:rsid w:val="00560F46"/>
    <w:rsid w:val="00581EEF"/>
    <w:rsid w:val="00591DB1"/>
    <w:rsid w:val="00595313"/>
    <w:rsid w:val="005C08A9"/>
    <w:rsid w:val="005D5C21"/>
    <w:rsid w:val="005F617F"/>
    <w:rsid w:val="006030D0"/>
    <w:rsid w:val="006416A4"/>
    <w:rsid w:val="0064205B"/>
    <w:rsid w:val="00642FB3"/>
    <w:rsid w:val="00646A32"/>
    <w:rsid w:val="0065247A"/>
    <w:rsid w:val="00655621"/>
    <w:rsid w:val="0065777C"/>
    <w:rsid w:val="006A0CD0"/>
    <w:rsid w:val="006A31A4"/>
    <w:rsid w:val="006C59C2"/>
    <w:rsid w:val="006E1EF7"/>
    <w:rsid w:val="00703EAB"/>
    <w:rsid w:val="0071694B"/>
    <w:rsid w:val="007175C6"/>
    <w:rsid w:val="007200AC"/>
    <w:rsid w:val="007461DD"/>
    <w:rsid w:val="00753DAC"/>
    <w:rsid w:val="00790F4C"/>
    <w:rsid w:val="007A4A38"/>
    <w:rsid w:val="007A7724"/>
    <w:rsid w:val="007B7AE8"/>
    <w:rsid w:val="007B7DBD"/>
    <w:rsid w:val="007C3267"/>
    <w:rsid w:val="007E146F"/>
    <w:rsid w:val="007F2D6A"/>
    <w:rsid w:val="007F5600"/>
    <w:rsid w:val="00800E7D"/>
    <w:rsid w:val="00801509"/>
    <w:rsid w:val="00801FB7"/>
    <w:rsid w:val="008066D8"/>
    <w:rsid w:val="00821A9D"/>
    <w:rsid w:val="00823D11"/>
    <w:rsid w:val="0084183D"/>
    <w:rsid w:val="00846594"/>
    <w:rsid w:val="00855522"/>
    <w:rsid w:val="0086164C"/>
    <w:rsid w:val="00862DA9"/>
    <w:rsid w:val="00864A4D"/>
    <w:rsid w:val="00887638"/>
    <w:rsid w:val="00891D23"/>
    <w:rsid w:val="008928B6"/>
    <w:rsid w:val="008A3BB8"/>
    <w:rsid w:val="008A6C93"/>
    <w:rsid w:val="00905715"/>
    <w:rsid w:val="00922F7E"/>
    <w:rsid w:val="0093263E"/>
    <w:rsid w:val="0094749F"/>
    <w:rsid w:val="00954D25"/>
    <w:rsid w:val="009558A2"/>
    <w:rsid w:val="00986D37"/>
    <w:rsid w:val="00991E6D"/>
    <w:rsid w:val="009A37BF"/>
    <w:rsid w:val="009B7633"/>
    <w:rsid w:val="009D5ED0"/>
    <w:rsid w:val="009E4177"/>
    <w:rsid w:val="009F6DDF"/>
    <w:rsid w:val="009F6FB6"/>
    <w:rsid w:val="00A115A9"/>
    <w:rsid w:val="00A157D0"/>
    <w:rsid w:val="00A1763E"/>
    <w:rsid w:val="00A24FDC"/>
    <w:rsid w:val="00A31B1B"/>
    <w:rsid w:val="00A3272C"/>
    <w:rsid w:val="00A50CF2"/>
    <w:rsid w:val="00A56099"/>
    <w:rsid w:val="00A56CAA"/>
    <w:rsid w:val="00A6081D"/>
    <w:rsid w:val="00A60992"/>
    <w:rsid w:val="00A66751"/>
    <w:rsid w:val="00A70741"/>
    <w:rsid w:val="00A73415"/>
    <w:rsid w:val="00A802C2"/>
    <w:rsid w:val="00A82CB3"/>
    <w:rsid w:val="00A91985"/>
    <w:rsid w:val="00A9610E"/>
    <w:rsid w:val="00A96DF4"/>
    <w:rsid w:val="00AA1A9F"/>
    <w:rsid w:val="00AA778A"/>
    <w:rsid w:val="00AB2DC2"/>
    <w:rsid w:val="00AC2F89"/>
    <w:rsid w:val="00AC3F29"/>
    <w:rsid w:val="00AC57DA"/>
    <w:rsid w:val="00AC638F"/>
    <w:rsid w:val="00AE1FBD"/>
    <w:rsid w:val="00AE3A80"/>
    <w:rsid w:val="00AF51F7"/>
    <w:rsid w:val="00AF5CD0"/>
    <w:rsid w:val="00AF76D8"/>
    <w:rsid w:val="00B15BD3"/>
    <w:rsid w:val="00B21F10"/>
    <w:rsid w:val="00B25A92"/>
    <w:rsid w:val="00B47987"/>
    <w:rsid w:val="00B752B7"/>
    <w:rsid w:val="00B82AA1"/>
    <w:rsid w:val="00B8359E"/>
    <w:rsid w:val="00B94A0D"/>
    <w:rsid w:val="00BA6708"/>
    <w:rsid w:val="00BB3E69"/>
    <w:rsid w:val="00BB7B50"/>
    <w:rsid w:val="00BD36E8"/>
    <w:rsid w:val="00BD5AB7"/>
    <w:rsid w:val="00BD7829"/>
    <w:rsid w:val="00BE3EF7"/>
    <w:rsid w:val="00BE6AFA"/>
    <w:rsid w:val="00BE7506"/>
    <w:rsid w:val="00C020F4"/>
    <w:rsid w:val="00C06993"/>
    <w:rsid w:val="00C10BFC"/>
    <w:rsid w:val="00C11C12"/>
    <w:rsid w:val="00C121AF"/>
    <w:rsid w:val="00C129AB"/>
    <w:rsid w:val="00C21E0E"/>
    <w:rsid w:val="00C313D3"/>
    <w:rsid w:val="00C31E56"/>
    <w:rsid w:val="00C42E96"/>
    <w:rsid w:val="00C56C88"/>
    <w:rsid w:val="00C86AC9"/>
    <w:rsid w:val="00C93DB4"/>
    <w:rsid w:val="00CA036A"/>
    <w:rsid w:val="00CB5889"/>
    <w:rsid w:val="00D01BFA"/>
    <w:rsid w:val="00D15283"/>
    <w:rsid w:val="00D16A31"/>
    <w:rsid w:val="00D218F4"/>
    <w:rsid w:val="00D27134"/>
    <w:rsid w:val="00D42BB5"/>
    <w:rsid w:val="00D45EE2"/>
    <w:rsid w:val="00D52F19"/>
    <w:rsid w:val="00D620CC"/>
    <w:rsid w:val="00D97ADD"/>
    <w:rsid w:val="00D97D82"/>
    <w:rsid w:val="00DB63D2"/>
    <w:rsid w:val="00DC0F9D"/>
    <w:rsid w:val="00DC5516"/>
    <w:rsid w:val="00DD40EC"/>
    <w:rsid w:val="00E404DC"/>
    <w:rsid w:val="00E51040"/>
    <w:rsid w:val="00E51D66"/>
    <w:rsid w:val="00E72440"/>
    <w:rsid w:val="00E92892"/>
    <w:rsid w:val="00EB29DD"/>
    <w:rsid w:val="00EB4B5C"/>
    <w:rsid w:val="00EB7E5C"/>
    <w:rsid w:val="00EC4A93"/>
    <w:rsid w:val="00ED26F9"/>
    <w:rsid w:val="00EF2F25"/>
    <w:rsid w:val="00EF638E"/>
    <w:rsid w:val="00F21E8E"/>
    <w:rsid w:val="00F2502C"/>
    <w:rsid w:val="00F33832"/>
    <w:rsid w:val="00F41810"/>
    <w:rsid w:val="00F612E9"/>
    <w:rsid w:val="00F93C8D"/>
    <w:rsid w:val="00F94353"/>
    <w:rsid w:val="00FA2014"/>
    <w:rsid w:val="00FA4559"/>
    <w:rsid w:val="00FA4BB9"/>
    <w:rsid w:val="00FB24ED"/>
    <w:rsid w:val="00FD3E61"/>
    <w:rsid w:val="00FE1F3A"/>
    <w:rsid w:val="00FE3491"/>
    <w:rsid w:val="00FF48C7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31E8E"/>
  <w15:chartTrackingRefBased/>
  <w15:docId w15:val="{8DAF8B69-08CD-4848-94CC-4D8681E7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2B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.pache@CHUV.onmicrosoft.com</dc:creator>
  <cp:keywords/>
  <dc:description/>
  <cp:lastModifiedBy>basile.pache@CHUV.onmicrosoft.com</cp:lastModifiedBy>
  <cp:revision>3</cp:revision>
  <dcterms:created xsi:type="dcterms:W3CDTF">2021-04-21T09:30:00Z</dcterms:created>
  <dcterms:modified xsi:type="dcterms:W3CDTF">2022-05-05T05:22:00Z</dcterms:modified>
</cp:coreProperties>
</file>